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FA6760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ppendices</w:t>
      </w:r>
    </w:p>
    <w:p w14:paraId="015CB6A1">
      <w:pPr>
        <w:pStyle w:val="2"/>
        <w:spacing w:before="0" w:after="0" w:line="240" w:lineRule="auto"/>
        <w:jc w:val="center"/>
        <w:rPr>
          <w:rFonts w:ascii="Times New Roman" w:hAnsi="Times New Roman" w:cs="Times New Roman"/>
          <w:color w:val="0000FF"/>
          <w:sz w:val="22"/>
        </w:rPr>
      </w:pPr>
      <w:r>
        <w:rPr>
          <w:rFonts w:ascii="Times New Roman" w:hAnsi="Times New Roman" w:cs="Times New Roman"/>
          <w:color w:val="0000FF"/>
          <w:sz w:val="22"/>
        </w:rPr>
        <w:t>Table S1</w:t>
      </w:r>
      <w:r>
        <w:rPr>
          <w:rFonts w:hint="eastAsia" w:ascii="Times New Roman" w:hAnsi="Times New Roman" w:cs="Times New Roman"/>
          <w:b w:val="0"/>
          <w:bCs w:val="0"/>
          <w:color w:val="0000FF"/>
          <w:sz w:val="22"/>
        </w:rPr>
        <w:t>.</w:t>
      </w:r>
      <w:r>
        <w:rPr>
          <w:rFonts w:ascii="Times New Roman" w:hAnsi="Times New Roman" w:cs="Times New Roman"/>
          <w:b w:val="0"/>
          <w:bCs w:val="0"/>
          <w:color w:val="0000FF"/>
          <w:sz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2"/>
        </w:rPr>
        <w:t>Generic names, brand names, approval times, and adverse reactions of IL-23 and IL-12/23</w:t>
      </w:r>
      <w:r>
        <w:rPr>
          <w:rFonts w:hint="eastAsia" w:ascii="Times New Roman" w:hAnsi="Times New Roman" w:cs="Times New Roman"/>
          <w:b w:val="0"/>
          <w:bCs w:val="0"/>
          <w:color w:val="0000FF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2"/>
        </w:rPr>
        <w:t>inhibitors</w:t>
      </w:r>
    </w:p>
    <w:tbl>
      <w:tblPr>
        <w:tblStyle w:val="39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701"/>
        <w:gridCol w:w="1704"/>
        <w:gridCol w:w="9103"/>
      </w:tblGrid>
      <w:tr w14:paraId="202AD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 w14:paraId="5CD6EF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eneric name</w:t>
            </w:r>
          </w:p>
        </w:tc>
        <w:tc>
          <w:tcPr>
            <w:tcW w:w="600" w:type="pct"/>
            <w:tcBorders>
              <w:top w:val="single" w:color="auto" w:sz="12" w:space="0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 w14:paraId="3CABA6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rand name</w:t>
            </w:r>
          </w:p>
        </w:tc>
        <w:tc>
          <w:tcPr>
            <w:tcW w:w="601" w:type="pct"/>
            <w:tcBorders>
              <w:top w:val="single" w:color="auto" w:sz="12" w:space="0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 w14:paraId="2965FE2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pproval time</w:t>
            </w:r>
          </w:p>
        </w:tc>
        <w:tc>
          <w:tcPr>
            <w:tcW w:w="3212" w:type="pct"/>
            <w:tcBorders>
              <w:top w:val="single" w:color="auto" w:sz="12" w:space="0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 w14:paraId="1F56BF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</w:rPr>
              <w:t>dverse Reactions</w:t>
            </w:r>
          </w:p>
        </w:tc>
      </w:tr>
      <w:tr w14:paraId="31F46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8" w:type="pct"/>
            <w:tcBorders>
              <w:top w:val="single" w:color="auto" w:sz="4" w:space="0"/>
            </w:tcBorders>
            <w:shd w:val="clear" w:color="auto" w:fill="auto"/>
          </w:tcPr>
          <w:p w14:paraId="279312B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</w:rPr>
              <w:t>ildrakizumab</w:t>
            </w:r>
          </w:p>
        </w:tc>
        <w:tc>
          <w:tcPr>
            <w:tcW w:w="600" w:type="pct"/>
            <w:tcBorders>
              <w:top w:val="single" w:color="auto" w:sz="4" w:space="0"/>
            </w:tcBorders>
            <w:shd w:val="clear" w:color="auto" w:fill="auto"/>
          </w:tcPr>
          <w:p w14:paraId="5042E9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umya</w:t>
            </w:r>
          </w:p>
        </w:tc>
        <w:tc>
          <w:tcPr>
            <w:tcW w:w="601" w:type="pct"/>
            <w:tcBorders>
              <w:top w:val="single" w:color="auto" w:sz="4" w:space="0"/>
            </w:tcBorders>
            <w:shd w:val="clear" w:color="auto" w:fill="auto"/>
          </w:tcPr>
          <w:p w14:paraId="2BD50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212" w:type="pct"/>
            <w:tcBorders>
              <w:top w:val="single" w:color="auto" w:sz="4" w:space="0"/>
            </w:tcBorders>
            <w:shd w:val="clear" w:color="auto" w:fill="auto"/>
          </w:tcPr>
          <w:p w14:paraId="363E6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respiratory infections,Injection site reactions,Diarrhea</w:t>
            </w:r>
          </w:p>
        </w:tc>
      </w:tr>
      <w:tr w14:paraId="0850A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8" w:type="pct"/>
            <w:shd w:val="clear" w:color="auto" w:fill="auto"/>
          </w:tcPr>
          <w:p w14:paraId="081B8B9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</w:rPr>
              <w:t>uselkumab</w:t>
            </w:r>
          </w:p>
        </w:tc>
        <w:tc>
          <w:tcPr>
            <w:tcW w:w="600" w:type="pct"/>
            <w:shd w:val="clear" w:color="auto" w:fill="auto"/>
          </w:tcPr>
          <w:p w14:paraId="23C644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mfya</w:t>
            </w:r>
          </w:p>
        </w:tc>
        <w:tc>
          <w:tcPr>
            <w:tcW w:w="601" w:type="pct"/>
            <w:shd w:val="clear" w:color="auto" w:fill="auto"/>
          </w:tcPr>
          <w:p w14:paraId="470FFF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3212" w:type="pct"/>
            <w:shd w:val="clear" w:color="auto" w:fill="auto"/>
          </w:tcPr>
          <w:p w14:paraId="16392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respiratory infections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Headache, Injection site reactions, Arthralgia, Diarrhea, Gastroenteritis, Tinea infections, Herpes simplex infections</w:t>
            </w:r>
          </w:p>
        </w:tc>
      </w:tr>
      <w:tr w14:paraId="300F9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8" w:type="pct"/>
            <w:shd w:val="clear" w:color="auto" w:fill="auto"/>
          </w:tcPr>
          <w:p w14:paraId="19C7535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</w:rPr>
              <w:t>stekinumab</w:t>
            </w:r>
          </w:p>
        </w:tc>
        <w:tc>
          <w:tcPr>
            <w:tcW w:w="600" w:type="pct"/>
            <w:shd w:val="clear" w:color="auto" w:fill="auto"/>
          </w:tcPr>
          <w:p w14:paraId="0ED583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lara</w:t>
            </w:r>
          </w:p>
        </w:tc>
        <w:tc>
          <w:tcPr>
            <w:tcW w:w="601" w:type="pct"/>
            <w:shd w:val="clear" w:color="auto" w:fill="auto"/>
          </w:tcPr>
          <w:p w14:paraId="0A1A6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3212" w:type="pct"/>
            <w:shd w:val="clear" w:color="auto" w:fill="auto"/>
          </w:tcPr>
          <w:p w14:paraId="61588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opharyngitis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upper respiratory tract infection, headach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, fatigue, vomiting, injection site erythema, vulvovaginal candidiasis/mycotic infection, bronchitis, pruritus, urinary tract infection, sinusitis</w:t>
            </w:r>
          </w:p>
        </w:tc>
      </w:tr>
      <w:tr w14:paraId="07536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8" w:type="pct"/>
            <w:tcBorders>
              <w:bottom w:val="single" w:color="auto" w:sz="12" w:space="0"/>
            </w:tcBorders>
            <w:shd w:val="clear" w:color="auto" w:fill="auto"/>
          </w:tcPr>
          <w:p w14:paraId="50E18C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</w:rPr>
              <w:t>isankizumab</w:t>
            </w:r>
          </w:p>
        </w:tc>
        <w:tc>
          <w:tcPr>
            <w:tcW w:w="600" w:type="pct"/>
            <w:tcBorders>
              <w:bottom w:val="single" w:color="auto" w:sz="12" w:space="0"/>
            </w:tcBorders>
            <w:shd w:val="clear" w:color="auto" w:fill="auto"/>
          </w:tcPr>
          <w:p w14:paraId="77E0D4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Skyrizi</w:t>
            </w:r>
          </w:p>
        </w:tc>
        <w:tc>
          <w:tcPr>
            <w:tcW w:w="601" w:type="pct"/>
            <w:tcBorders>
              <w:bottom w:val="single" w:color="auto" w:sz="12" w:space="0"/>
            </w:tcBorders>
            <w:shd w:val="clear" w:color="auto" w:fill="auto"/>
          </w:tcPr>
          <w:p w14:paraId="7932FE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3212" w:type="pct"/>
            <w:tcBorders>
              <w:bottom w:val="single" w:color="auto" w:sz="12" w:space="0"/>
            </w:tcBorders>
            <w:shd w:val="clear" w:color="auto" w:fill="auto"/>
          </w:tcPr>
          <w:p w14:paraId="608749E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Upper respiratory infections, Headache, Fatigue, Injection site reactions, Tinea infections</w:t>
            </w:r>
          </w:p>
        </w:tc>
      </w:tr>
    </w:tbl>
    <w:p w14:paraId="3B949C15">
      <w:pPr>
        <w:rPr>
          <w:rFonts w:hint="eastAsia"/>
        </w:rPr>
      </w:pPr>
    </w:p>
    <w:p w14:paraId="0A291B35">
      <w:pPr>
        <w:adjustRightInd w:val="0"/>
        <w:spacing w:before="19" w:after="19"/>
        <w:jc w:val="left"/>
        <w:rPr>
          <w:rFonts w:ascii="Times New Roman" w:hAnsi="Times New Roman" w:cs="Times New Roman"/>
          <w:sz w:val="16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FZSSK--GBK1-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E-BZ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TIXMath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t5zx0d1tsvs3ear29xvvp0r00xw52d2wdf&quot;&gt;插入文献&lt;record-ids&gt;&lt;item&gt;1&lt;/item&gt;&lt;item&gt;3&lt;/item&gt;&lt;item&gt;4&lt;/item&gt;&lt;item&gt;5&lt;/item&gt;&lt;item&gt;6&lt;/item&gt;&lt;item&gt;10&lt;/item&gt;&lt;item&gt;14&lt;/item&gt;&lt;item&gt;16&lt;/item&gt;&lt;item&gt;17&lt;/item&gt;&lt;item&gt;18&lt;/item&gt;&lt;item&gt;23&lt;/item&gt;&lt;item&gt;24&lt;/item&gt;&lt;/record-ids&gt;&lt;/item&gt;&lt;/Libraries&gt;"/>
  </w:docVars>
  <w:rsids>
    <w:rsidRoot w:val="008357DD"/>
    <w:rsid w:val="00014086"/>
    <w:rsid w:val="00021CBD"/>
    <w:rsid w:val="00034759"/>
    <w:rsid w:val="0003554C"/>
    <w:rsid w:val="0004766F"/>
    <w:rsid w:val="000530B7"/>
    <w:rsid w:val="0006304F"/>
    <w:rsid w:val="00063933"/>
    <w:rsid w:val="000651DF"/>
    <w:rsid w:val="000667C6"/>
    <w:rsid w:val="00067630"/>
    <w:rsid w:val="000755DE"/>
    <w:rsid w:val="0007755F"/>
    <w:rsid w:val="000B0E04"/>
    <w:rsid w:val="000B18C8"/>
    <w:rsid w:val="000D129A"/>
    <w:rsid w:val="000D6937"/>
    <w:rsid w:val="0010562D"/>
    <w:rsid w:val="00115946"/>
    <w:rsid w:val="00143599"/>
    <w:rsid w:val="00145721"/>
    <w:rsid w:val="0015161E"/>
    <w:rsid w:val="001647B4"/>
    <w:rsid w:val="00175EC2"/>
    <w:rsid w:val="001938DF"/>
    <w:rsid w:val="001A1C9F"/>
    <w:rsid w:val="001B54D3"/>
    <w:rsid w:val="001F0FE1"/>
    <w:rsid w:val="001F4A95"/>
    <w:rsid w:val="0020149E"/>
    <w:rsid w:val="0020742F"/>
    <w:rsid w:val="002125A3"/>
    <w:rsid w:val="00213510"/>
    <w:rsid w:val="00213B18"/>
    <w:rsid w:val="00216831"/>
    <w:rsid w:val="00230140"/>
    <w:rsid w:val="00241DE0"/>
    <w:rsid w:val="00243E86"/>
    <w:rsid w:val="00275365"/>
    <w:rsid w:val="0029077A"/>
    <w:rsid w:val="00296E6B"/>
    <w:rsid w:val="002A274F"/>
    <w:rsid w:val="002A74E2"/>
    <w:rsid w:val="002C0F08"/>
    <w:rsid w:val="002D178D"/>
    <w:rsid w:val="00301657"/>
    <w:rsid w:val="00301CC5"/>
    <w:rsid w:val="003049BE"/>
    <w:rsid w:val="00307AB4"/>
    <w:rsid w:val="003147C2"/>
    <w:rsid w:val="00343F4D"/>
    <w:rsid w:val="00347CC3"/>
    <w:rsid w:val="00350826"/>
    <w:rsid w:val="00356C4B"/>
    <w:rsid w:val="00365161"/>
    <w:rsid w:val="003726F4"/>
    <w:rsid w:val="00382264"/>
    <w:rsid w:val="00385264"/>
    <w:rsid w:val="003A5AF2"/>
    <w:rsid w:val="003B2DA2"/>
    <w:rsid w:val="003B76E2"/>
    <w:rsid w:val="003D5EC1"/>
    <w:rsid w:val="003F5EED"/>
    <w:rsid w:val="00433951"/>
    <w:rsid w:val="00440708"/>
    <w:rsid w:val="00445783"/>
    <w:rsid w:val="00455FF1"/>
    <w:rsid w:val="004561C3"/>
    <w:rsid w:val="00463DD9"/>
    <w:rsid w:val="004751FE"/>
    <w:rsid w:val="00475413"/>
    <w:rsid w:val="0049029B"/>
    <w:rsid w:val="00491DE9"/>
    <w:rsid w:val="004A0649"/>
    <w:rsid w:val="004A5BE0"/>
    <w:rsid w:val="004B57EC"/>
    <w:rsid w:val="004B5C8B"/>
    <w:rsid w:val="004E7BF8"/>
    <w:rsid w:val="004F0F33"/>
    <w:rsid w:val="00501CAF"/>
    <w:rsid w:val="00503362"/>
    <w:rsid w:val="005100BD"/>
    <w:rsid w:val="00513D33"/>
    <w:rsid w:val="00555EAF"/>
    <w:rsid w:val="00582FD5"/>
    <w:rsid w:val="005861C2"/>
    <w:rsid w:val="005B5B0A"/>
    <w:rsid w:val="005C4008"/>
    <w:rsid w:val="005C47CE"/>
    <w:rsid w:val="005E6082"/>
    <w:rsid w:val="005F349D"/>
    <w:rsid w:val="005F724D"/>
    <w:rsid w:val="00610399"/>
    <w:rsid w:val="006134EC"/>
    <w:rsid w:val="006320F3"/>
    <w:rsid w:val="00655DA4"/>
    <w:rsid w:val="0066060D"/>
    <w:rsid w:val="00663D1D"/>
    <w:rsid w:val="00664BB6"/>
    <w:rsid w:val="00670B0C"/>
    <w:rsid w:val="00676527"/>
    <w:rsid w:val="00676CA5"/>
    <w:rsid w:val="00676FC8"/>
    <w:rsid w:val="00683DB9"/>
    <w:rsid w:val="006865D1"/>
    <w:rsid w:val="00695536"/>
    <w:rsid w:val="006A2482"/>
    <w:rsid w:val="006E349C"/>
    <w:rsid w:val="006E79BB"/>
    <w:rsid w:val="00701AC7"/>
    <w:rsid w:val="007050E2"/>
    <w:rsid w:val="0070624D"/>
    <w:rsid w:val="00742968"/>
    <w:rsid w:val="00753BA5"/>
    <w:rsid w:val="00756527"/>
    <w:rsid w:val="00780E46"/>
    <w:rsid w:val="00783D3B"/>
    <w:rsid w:val="007900E5"/>
    <w:rsid w:val="00793426"/>
    <w:rsid w:val="007A6ECD"/>
    <w:rsid w:val="007D2000"/>
    <w:rsid w:val="007D2633"/>
    <w:rsid w:val="007D60D0"/>
    <w:rsid w:val="007E13A2"/>
    <w:rsid w:val="007E6AC3"/>
    <w:rsid w:val="007E70D5"/>
    <w:rsid w:val="007F2F1B"/>
    <w:rsid w:val="007F514E"/>
    <w:rsid w:val="00807575"/>
    <w:rsid w:val="00807628"/>
    <w:rsid w:val="00820F6B"/>
    <w:rsid w:val="00823A3A"/>
    <w:rsid w:val="00826E0F"/>
    <w:rsid w:val="00834864"/>
    <w:rsid w:val="008357DD"/>
    <w:rsid w:val="00836F54"/>
    <w:rsid w:val="00837EB9"/>
    <w:rsid w:val="008770A2"/>
    <w:rsid w:val="008801B1"/>
    <w:rsid w:val="00892E76"/>
    <w:rsid w:val="00896CA7"/>
    <w:rsid w:val="008A7B40"/>
    <w:rsid w:val="008C4C13"/>
    <w:rsid w:val="008E18E1"/>
    <w:rsid w:val="008F431D"/>
    <w:rsid w:val="0090399B"/>
    <w:rsid w:val="009044D7"/>
    <w:rsid w:val="009105D5"/>
    <w:rsid w:val="00913426"/>
    <w:rsid w:val="00917055"/>
    <w:rsid w:val="00935B75"/>
    <w:rsid w:val="00941BBC"/>
    <w:rsid w:val="0095580F"/>
    <w:rsid w:val="009608E3"/>
    <w:rsid w:val="00985858"/>
    <w:rsid w:val="009C7B96"/>
    <w:rsid w:val="009D67DE"/>
    <w:rsid w:val="009E103A"/>
    <w:rsid w:val="009E110B"/>
    <w:rsid w:val="009F7291"/>
    <w:rsid w:val="00A00C74"/>
    <w:rsid w:val="00A01751"/>
    <w:rsid w:val="00A10393"/>
    <w:rsid w:val="00A23E48"/>
    <w:rsid w:val="00A442A8"/>
    <w:rsid w:val="00A5431F"/>
    <w:rsid w:val="00A65BB8"/>
    <w:rsid w:val="00A754C8"/>
    <w:rsid w:val="00A82DD4"/>
    <w:rsid w:val="00A8609D"/>
    <w:rsid w:val="00A9243B"/>
    <w:rsid w:val="00AA33C7"/>
    <w:rsid w:val="00AB517B"/>
    <w:rsid w:val="00AD4477"/>
    <w:rsid w:val="00AE5B60"/>
    <w:rsid w:val="00AE663F"/>
    <w:rsid w:val="00AF49D2"/>
    <w:rsid w:val="00B00BD9"/>
    <w:rsid w:val="00B2138F"/>
    <w:rsid w:val="00B2289B"/>
    <w:rsid w:val="00B25DBE"/>
    <w:rsid w:val="00B3105A"/>
    <w:rsid w:val="00B412A2"/>
    <w:rsid w:val="00B659EF"/>
    <w:rsid w:val="00B711C9"/>
    <w:rsid w:val="00B7162F"/>
    <w:rsid w:val="00B83639"/>
    <w:rsid w:val="00B838CD"/>
    <w:rsid w:val="00B86191"/>
    <w:rsid w:val="00BA12C8"/>
    <w:rsid w:val="00BB0605"/>
    <w:rsid w:val="00BB1BCD"/>
    <w:rsid w:val="00BE3C93"/>
    <w:rsid w:val="00BE57D2"/>
    <w:rsid w:val="00BF144F"/>
    <w:rsid w:val="00BF19A6"/>
    <w:rsid w:val="00BF2F60"/>
    <w:rsid w:val="00BF3550"/>
    <w:rsid w:val="00BF5332"/>
    <w:rsid w:val="00BF6ACA"/>
    <w:rsid w:val="00C161D4"/>
    <w:rsid w:val="00C1660E"/>
    <w:rsid w:val="00C1773F"/>
    <w:rsid w:val="00C31530"/>
    <w:rsid w:val="00C5129C"/>
    <w:rsid w:val="00C5367B"/>
    <w:rsid w:val="00C60E7F"/>
    <w:rsid w:val="00C61AFB"/>
    <w:rsid w:val="00CA2DDF"/>
    <w:rsid w:val="00CA3FE9"/>
    <w:rsid w:val="00CB2EEB"/>
    <w:rsid w:val="00CB34C2"/>
    <w:rsid w:val="00CD165F"/>
    <w:rsid w:val="00CD38D3"/>
    <w:rsid w:val="00CE34B7"/>
    <w:rsid w:val="00CE7A8E"/>
    <w:rsid w:val="00CF2521"/>
    <w:rsid w:val="00D114DF"/>
    <w:rsid w:val="00D11A5D"/>
    <w:rsid w:val="00D12F31"/>
    <w:rsid w:val="00D20108"/>
    <w:rsid w:val="00D20D36"/>
    <w:rsid w:val="00D27672"/>
    <w:rsid w:val="00D32324"/>
    <w:rsid w:val="00D34B0D"/>
    <w:rsid w:val="00D42ABF"/>
    <w:rsid w:val="00D436FC"/>
    <w:rsid w:val="00D4760B"/>
    <w:rsid w:val="00D47F59"/>
    <w:rsid w:val="00D5511E"/>
    <w:rsid w:val="00D637AF"/>
    <w:rsid w:val="00D67FE5"/>
    <w:rsid w:val="00D92D8D"/>
    <w:rsid w:val="00D95500"/>
    <w:rsid w:val="00DA0C19"/>
    <w:rsid w:val="00DB2F1F"/>
    <w:rsid w:val="00DE49BA"/>
    <w:rsid w:val="00E07401"/>
    <w:rsid w:val="00E14054"/>
    <w:rsid w:val="00E205E1"/>
    <w:rsid w:val="00E21C0C"/>
    <w:rsid w:val="00E26FD9"/>
    <w:rsid w:val="00E307DE"/>
    <w:rsid w:val="00E34393"/>
    <w:rsid w:val="00E4081E"/>
    <w:rsid w:val="00E46178"/>
    <w:rsid w:val="00E53847"/>
    <w:rsid w:val="00E54AE7"/>
    <w:rsid w:val="00E5632E"/>
    <w:rsid w:val="00E71D3E"/>
    <w:rsid w:val="00E82848"/>
    <w:rsid w:val="00E9313B"/>
    <w:rsid w:val="00EA2E61"/>
    <w:rsid w:val="00EB649F"/>
    <w:rsid w:val="00EC2A17"/>
    <w:rsid w:val="00EC620C"/>
    <w:rsid w:val="00EC7BD5"/>
    <w:rsid w:val="00ED42F2"/>
    <w:rsid w:val="00EE1154"/>
    <w:rsid w:val="00F00649"/>
    <w:rsid w:val="00F1258D"/>
    <w:rsid w:val="00F13EF7"/>
    <w:rsid w:val="00F22E27"/>
    <w:rsid w:val="00F2742A"/>
    <w:rsid w:val="00F3686C"/>
    <w:rsid w:val="00F7769B"/>
    <w:rsid w:val="00F81641"/>
    <w:rsid w:val="00F81BFD"/>
    <w:rsid w:val="00F84CE0"/>
    <w:rsid w:val="00F90F99"/>
    <w:rsid w:val="00F9268A"/>
    <w:rsid w:val="00FA5045"/>
    <w:rsid w:val="00FB0381"/>
    <w:rsid w:val="00FB5394"/>
    <w:rsid w:val="00FB769B"/>
    <w:rsid w:val="00FC1D94"/>
    <w:rsid w:val="00FD68AC"/>
    <w:rsid w:val="00FF70E4"/>
    <w:rsid w:val="078E733C"/>
    <w:rsid w:val="11BB05F6"/>
    <w:rsid w:val="11BE6106"/>
    <w:rsid w:val="22974C01"/>
    <w:rsid w:val="340D18C0"/>
    <w:rsid w:val="774C5829"/>
    <w:rsid w:val="7F8E4C3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2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link w:val="31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33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8"/>
    <w:semiHidden/>
    <w:unhideWhenUsed/>
    <w:qFormat/>
    <w:uiPriority w:val="99"/>
    <w:pPr>
      <w:jc w:val="left"/>
    </w:pPr>
  </w:style>
  <w:style w:type="paragraph" w:styleId="6">
    <w:name w:val="Balloon Text"/>
    <w:basedOn w:val="1"/>
    <w:link w:val="26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1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annotation subject"/>
    <w:basedOn w:val="5"/>
    <w:next w:val="5"/>
    <w:link w:val="29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FollowedHyperlink"/>
    <w:basedOn w:val="12"/>
    <w:semiHidden/>
    <w:unhideWhenUsed/>
    <w:qFormat/>
    <w:uiPriority w:val="99"/>
    <w:rPr>
      <w:color w:val="FF00FF"/>
      <w:u w:val="single"/>
    </w:rPr>
  </w:style>
  <w:style w:type="character" w:styleId="15">
    <w:name w:val="Emphasis"/>
    <w:basedOn w:val="12"/>
    <w:qFormat/>
    <w:uiPriority w:val="20"/>
    <w:rPr>
      <w:i/>
    </w:rPr>
  </w:style>
  <w:style w:type="character" w:styleId="16">
    <w:name w:val="Hyperlink"/>
    <w:basedOn w:val="12"/>
    <w:unhideWhenUsed/>
    <w:qFormat/>
    <w:uiPriority w:val="99"/>
    <w:rPr>
      <w:color w:val="0563C1" w:themeColor="hyperlink"/>
      <w:u w:val="single"/>
    </w:rPr>
  </w:style>
  <w:style w:type="character" w:styleId="17">
    <w:name w:val="annotation reference"/>
    <w:basedOn w:val="12"/>
    <w:semiHidden/>
    <w:unhideWhenUsed/>
    <w:qFormat/>
    <w:uiPriority w:val="99"/>
    <w:rPr>
      <w:sz w:val="21"/>
      <w:szCs w:val="21"/>
    </w:rPr>
  </w:style>
  <w:style w:type="character" w:customStyle="1" w:styleId="18">
    <w:name w:val="页眉 字符"/>
    <w:basedOn w:val="12"/>
    <w:link w:val="8"/>
    <w:semiHidden/>
    <w:qFormat/>
    <w:uiPriority w:val="99"/>
    <w:rPr>
      <w:sz w:val="18"/>
      <w:szCs w:val="18"/>
    </w:rPr>
  </w:style>
  <w:style w:type="character" w:customStyle="1" w:styleId="19">
    <w:name w:val="页脚 字符"/>
    <w:basedOn w:val="12"/>
    <w:link w:val="7"/>
    <w:semiHidden/>
    <w:qFormat/>
    <w:uiPriority w:val="99"/>
    <w:rPr>
      <w:sz w:val="18"/>
      <w:szCs w:val="18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customStyle="1" w:styleId="21">
    <w:name w:val="fontstyle01"/>
    <w:basedOn w:val="12"/>
    <w:qFormat/>
    <w:uiPriority w:val="0"/>
    <w:rPr>
      <w:rFonts w:hint="default" w:ascii="FZSSK--GBK1-0" w:hAnsi="FZSSK--GBK1-0"/>
      <w:color w:val="000000"/>
      <w:sz w:val="22"/>
      <w:szCs w:val="22"/>
    </w:rPr>
  </w:style>
  <w:style w:type="character" w:customStyle="1" w:styleId="22">
    <w:name w:val="fontstyle11"/>
    <w:basedOn w:val="12"/>
    <w:qFormat/>
    <w:uiPriority w:val="0"/>
    <w:rPr>
      <w:rFonts w:hint="default" w:ascii="E-BZ" w:hAnsi="E-BZ"/>
      <w:color w:val="000000"/>
      <w:sz w:val="22"/>
      <w:szCs w:val="22"/>
    </w:rPr>
  </w:style>
  <w:style w:type="character" w:customStyle="1" w:styleId="23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fontstyle21"/>
    <w:basedOn w:val="12"/>
    <w:qFormat/>
    <w:uiPriority w:val="0"/>
    <w:rPr>
      <w:rFonts w:hint="default" w:ascii="STIXMath-Regular" w:hAnsi="STIXMath-Regular"/>
      <w:color w:val="000000"/>
      <w:sz w:val="20"/>
      <w:szCs w:val="20"/>
    </w:rPr>
  </w:style>
  <w:style w:type="character" w:styleId="25">
    <w:name w:val="Placeholder Text"/>
    <w:basedOn w:val="12"/>
    <w:semiHidden/>
    <w:qFormat/>
    <w:uiPriority w:val="99"/>
    <w:rPr>
      <w:color w:val="808080"/>
    </w:rPr>
  </w:style>
  <w:style w:type="character" w:customStyle="1" w:styleId="26">
    <w:name w:val="批注框文本 字符"/>
    <w:basedOn w:val="12"/>
    <w:link w:val="6"/>
    <w:semiHidden/>
    <w:qFormat/>
    <w:uiPriority w:val="99"/>
    <w:rPr>
      <w:sz w:val="18"/>
      <w:szCs w:val="18"/>
    </w:rPr>
  </w:style>
  <w:style w:type="paragraph" w:customStyle="1" w:styleId="27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8">
    <w:name w:val="批注文字 字符"/>
    <w:basedOn w:val="12"/>
    <w:link w:val="5"/>
    <w:semiHidden/>
    <w:qFormat/>
    <w:uiPriority w:val="99"/>
  </w:style>
  <w:style w:type="character" w:customStyle="1" w:styleId="29">
    <w:name w:val="批注主题 字符"/>
    <w:basedOn w:val="28"/>
    <w:link w:val="9"/>
    <w:semiHidden/>
    <w:qFormat/>
    <w:uiPriority w:val="99"/>
    <w:rPr>
      <w:b/>
      <w:bCs/>
    </w:rPr>
  </w:style>
  <w:style w:type="character" w:customStyle="1" w:styleId="30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1">
    <w:name w:val="标题 2 字符"/>
    <w:basedOn w:val="12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32">
    <w:name w:val="标题 1 字符"/>
    <w:basedOn w:val="12"/>
    <w:link w:val="2"/>
    <w:qFormat/>
    <w:uiPriority w:val="9"/>
    <w:rPr>
      <w:b/>
      <w:bCs/>
      <w:kern w:val="44"/>
      <w:sz w:val="44"/>
      <w:szCs w:val="44"/>
    </w:rPr>
  </w:style>
  <w:style w:type="character" w:customStyle="1" w:styleId="33">
    <w:name w:val="标题 3 字符"/>
    <w:basedOn w:val="12"/>
    <w:link w:val="4"/>
    <w:semiHidden/>
    <w:qFormat/>
    <w:uiPriority w:val="9"/>
    <w:rPr>
      <w:b/>
      <w:bCs/>
      <w:sz w:val="32"/>
      <w:szCs w:val="32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5">
    <w:name w:val="EndNote Bibliography Title 字符"/>
    <w:basedOn w:val="12"/>
    <w:link w:val="34"/>
    <w:qFormat/>
    <w:uiPriority w:val="0"/>
    <w:rPr>
      <w:rFonts w:ascii="等线" w:hAnsi="等线" w:eastAsia="等线"/>
      <w:sz w:val="20"/>
    </w:rPr>
  </w:style>
  <w:style w:type="paragraph" w:customStyle="1" w:styleId="36">
    <w:name w:val="EndNote Bibliography"/>
    <w:basedOn w:val="1"/>
    <w:link w:val="37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7">
    <w:name w:val="EndNote Bibliography 字符"/>
    <w:basedOn w:val="12"/>
    <w:link w:val="36"/>
    <w:qFormat/>
    <w:uiPriority w:val="0"/>
    <w:rPr>
      <w:rFonts w:ascii="等线" w:hAnsi="等线" w:eastAsia="等线"/>
      <w:sz w:val="20"/>
    </w:rPr>
  </w:style>
  <w:style w:type="paragraph" w:customStyle="1" w:styleId="3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39">
    <w:name w:val="Grid Table 4 Accent 1"/>
    <w:basedOn w:val="10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701</Characters>
  <Lines>50</Lines>
  <Paragraphs>14</Paragraphs>
  <TotalTime>0</TotalTime>
  <ScaleCrop>false</ScaleCrop>
  <LinksUpToDate>false</LinksUpToDate>
  <CharactersWithSpaces>76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7:19:00Z</dcterms:created>
  <dc:creator>史 文涛</dc:creator>
  <cp:lastModifiedBy>史文涛</cp:lastModifiedBy>
  <dcterms:modified xsi:type="dcterms:W3CDTF">2024-12-19T03:07:03Z</dcterms:modified>
  <cp:revision>1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23E89F28377415F9695B1DD5ED57985_12</vt:lpwstr>
  </property>
</Properties>
</file>